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352E6" w14:textId="77777777" w:rsidR="00871315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06A239C3" w14:textId="77777777" w:rsidR="009F3373" w:rsidRPr="009F3373" w:rsidRDefault="009F3373" w:rsidP="009F337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F3373">
        <w:rPr>
          <w:rFonts w:ascii="Times New Roman" w:hAnsi="Times New Roman" w:cs="Times New Roman"/>
          <w:b/>
          <w:bCs/>
          <w:sz w:val="24"/>
          <w:szCs w:val="28"/>
        </w:rPr>
        <w:t>Figure 4</w:t>
      </w:r>
      <w:r w:rsidRPr="009F3373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20032D5D" w14:textId="33B68190" w:rsidR="009F3373" w:rsidRPr="009F3373" w:rsidRDefault="009F3373" w:rsidP="009F3373">
      <w:pPr>
        <w:spacing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9F3373">
        <w:rPr>
          <w:rFonts w:ascii="Times New Roman" w:hAnsi="Times New Roman" w:cs="Times New Roman"/>
          <w:i/>
          <w:iCs/>
          <w:sz w:val="24"/>
          <w:szCs w:val="28"/>
        </w:rPr>
        <w:t>Parent Report Social Skills Model SSP4: Final Selected Modified Bi-Factor Model</w:t>
      </w:r>
    </w:p>
    <w:p w14:paraId="383027FC" w14:textId="77777777" w:rsidR="00871315" w:rsidRPr="009F3373" w:rsidRDefault="00871315" w:rsidP="0087131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A7AADB7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  <w:r w:rsidRPr="00C4095E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2EC0536" wp14:editId="6390E3DF">
                <wp:simplePos x="0" y="0"/>
                <wp:positionH relativeFrom="column">
                  <wp:posOffset>0</wp:posOffset>
                </wp:positionH>
                <wp:positionV relativeFrom="paragraph">
                  <wp:posOffset>-80675</wp:posOffset>
                </wp:positionV>
                <wp:extent cx="5322540" cy="3561907"/>
                <wp:effectExtent l="0" t="0" r="297815" b="19685"/>
                <wp:wrapNone/>
                <wp:docPr id="1586459505" name="그룹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2540" cy="3561907"/>
                          <a:chOff x="0" y="0"/>
                          <a:chExt cx="5322540" cy="3561907"/>
                        </a:xfrm>
                      </wpg:grpSpPr>
                      <wpg:grpSp>
                        <wpg:cNvPr id="2091538847" name="그룹 23"/>
                        <wpg:cNvGrpSpPr/>
                        <wpg:grpSpPr>
                          <a:xfrm>
                            <a:off x="0" y="0"/>
                            <a:ext cx="5322540" cy="3561907"/>
                            <a:chOff x="0" y="0"/>
                            <a:chExt cx="5322540" cy="3561907"/>
                          </a:xfrm>
                        </wpg:grpSpPr>
                        <wpg:grpSp>
                          <wpg:cNvPr id="718057921" name="그룹 20"/>
                          <wpg:cNvGrpSpPr/>
                          <wpg:grpSpPr>
                            <a:xfrm>
                              <a:off x="0" y="0"/>
                              <a:ext cx="5316279" cy="3561907"/>
                              <a:chOff x="0" y="85061"/>
                              <a:chExt cx="5316279" cy="3561907"/>
                            </a:xfrm>
                          </wpg:grpSpPr>
                          <wps:wsp>
                            <wps:cNvPr id="2076721203" name="타원 1"/>
                            <wps:cNvSpPr/>
                            <wps:spPr>
                              <a:xfrm>
                                <a:off x="0" y="839972"/>
                                <a:ext cx="1440611" cy="1440611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8371BF" w14:textId="77777777" w:rsidR="00871315" w:rsidRPr="003769BE" w:rsidRDefault="00871315" w:rsidP="00871315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8"/>
                                      <w:szCs w:val="32"/>
                                    </w:rPr>
                                  </w:pPr>
                                  <w:r w:rsidRPr="003769BE">
                                    <w:rPr>
                                      <w:rFonts w:hint="eastAsia"/>
                                      <w:b/>
                                      <w:bCs/>
                                      <w:sz w:val="28"/>
                                      <w:szCs w:val="32"/>
                                    </w:rPr>
                                    <w:t xml:space="preserve">Social </w:t>
                                  </w:r>
                                </w:p>
                                <w:p w14:paraId="69AF86AC" w14:textId="77777777" w:rsidR="00871315" w:rsidRPr="003769BE" w:rsidRDefault="00871315" w:rsidP="00871315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28"/>
                                      <w:szCs w:val="32"/>
                                    </w:rPr>
                                  </w:pPr>
                                  <w:r w:rsidRPr="003769BE">
                                    <w:rPr>
                                      <w:rFonts w:hint="eastAsia"/>
                                      <w:b/>
                                      <w:bCs/>
                                      <w:sz w:val="28"/>
                                      <w:szCs w:val="32"/>
                                    </w:rPr>
                                    <w:t>Skill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0288156" name="직사각형 2"/>
                            <wps:cNvSpPr/>
                            <wps:spPr>
                              <a:xfrm>
                                <a:off x="2296633" y="85061"/>
                                <a:ext cx="896620" cy="32766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CE6FF8" w14:textId="77777777" w:rsidR="00871315" w:rsidRPr="00D93A3D" w:rsidRDefault="00871315" w:rsidP="0087131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Item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12895192" name="직사각형 2"/>
                            <wps:cNvSpPr/>
                            <wps:spPr>
                              <a:xfrm>
                                <a:off x="2296633" y="510363"/>
                                <a:ext cx="896620" cy="327660"/>
                              </a:xfrm>
                              <a:prstGeom prst="rect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3AA3DC2" w14:textId="77777777" w:rsidR="00871315" w:rsidRPr="00D93A3D" w:rsidRDefault="00871315" w:rsidP="0087131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Item </w:t>
                                  </w:r>
                                  <w:r>
                                    <w:rPr>
                                      <w:rFonts w:hint="eastAsia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99458031" name="직사각형 2"/>
                            <wps:cNvSpPr/>
                            <wps:spPr>
                              <a:xfrm>
                                <a:off x="2307265" y="946298"/>
                                <a:ext cx="896620" cy="32766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100BF2" w14:textId="77777777" w:rsidR="00871315" w:rsidRPr="00D93A3D" w:rsidRDefault="00871315" w:rsidP="0087131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Item </w:t>
                                  </w:r>
                                  <w:r>
                                    <w:rPr>
                                      <w:rFonts w:hint="eastAsia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46893801" name="직사각형 2"/>
                            <wps:cNvSpPr/>
                            <wps:spPr>
                              <a:xfrm>
                                <a:off x="2307265" y="2232838"/>
                                <a:ext cx="897147" cy="327804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A74644" w14:textId="77777777" w:rsidR="00871315" w:rsidRPr="00D93A3D" w:rsidRDefault="00871315" w:rsidP="0087131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Item 3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75688512" name="직사각형 2"/>
                            <wps:cNvSpPr/>
                            <wps:spPr>
                              <a:xfrm>
                                <a:off x="2296633" y="2690038"/>
                                <a:ext cx="896620" cy="327660"/>
                              </a:xfrm>
                              <a:prstGeom prst="rect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33F6237" w14:textId="77777777" w:rsidR="00871315" w:rsidRPr="00D93A3D" w:rsidRDefault="00871315" w:rsidP="0087131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Item </w:t>
                                  </w:r>
                                  <w:r w:rsidRPr="00D93A3D">
                                    <w:rPr>
                                      <w:rFonts w:hint="eastAsia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12162713" name="직사각형 2"/>
                            <wps:cNvSpPr/>
                            <wps:spPr>
                              <a:xfrm>
                                <a:off x="2296633" y="3136605"/>
                                <a:ext cx="896620" cy="32766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A7A4B4" w14:textId="77777777" w:rsidR="00871315" w:rsidRPr="00D93A3D" w:rsidRDefault="00871315" w:rsidP="0087131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Item </w:t>
                                  </w:r>
                                  <w:r>
                                    <w:rPr>
                                      <w:rFonts w:hint="eastAsia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  <w:p w14:paraId="47668D98" w14:textId="77777777" w:rsidR="00871315" w:rsidRDefault="00871315" w:rsidP="00871315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70893345" name="직선 화살표 연결선 3"/>
                            <wps:cNvCnPr/>
                            <wps:spPr>
                              <a:xfrm flipV="1">
                                <a:off x="1446028" y="218854"/>
                                <a:ext cx="808074" cy="132768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04439808" name="직선 화살표 연결선 4"/>
                            <wps:cNvCnPr/>
                            <wps:spPr>
                              <a:xfrm flipV="1">
                                <a:off x="1446028" y="665421"/>
                                <a:ext cx="829339" cy="896531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lg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87337299" name="직선 화살표 연결선 5"/>
                            <wps:cNvCnPr/>
                            <wps:spPr>
                              <a:xfrm flipV="1">
                                <a:off x="1435395" y="1101356"/>
                                <a:ext cx="861238" cy="50181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7689926" name="직선 화살표 연결선 6"/>
                            <wps:cNvCnPr/>
                            <wps:spPr>
                              <a:xfrm>
                                <a:off x="1467293" y="1616149"/>
                                <a:ext cx="818707" cy="81856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lg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46891067" name="직선 화살표 연결선 7"/>
                            <wps:cNvCnPr/>
                            <wps:spPr>
                              <a:xfrm>
                                <a:off x="1446028" y="1648047"/>
                                <a:ext cx="861237" cy="70174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57009194" name="직선 화살표 연결선 8"/>
                            <wps:cNvCnPr/>
                            <wps:spPr>
                              <a:xfrm>
                                <a:off x="1435395" y="1679945"/>
                                <a:ext cx="839943" cy="1169581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lg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10914191" name="직선 화살표 연결선 9"/>
                            <wps:cNvCnPr/>
                            <wps:spPr>
                              <a:xfrm>
                                <a:off x="1424763" y="1733107"/>
                                <a:ext cx="871870" cy="161614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22065193" name="직사각형 2"/>
                            <wps:cNvSpPr/>
                            <wps:spPr>
                              <a:xfrm>
                                <a:off x="2328530" y="1499191"/>
                                <a:ext cx="896620" cy="327660"/>
                              </a:xfrm>
                              <a:prstGeom prst="rect">
                                <a:avLst/>
                              </a:prstGeom>
                              <a:ln>
                                <a:prstDash val="lgDash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452D1F7" w14:textId="77777777" w:rsidR="00871315" w:rsidRPr="00D93A3D" w:rsidRDefault="00871315" w:rsidP="00871315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Item </w:t>
                                  </w:r>
                                  <w:r>
                                    <w:rPr>
                                      <w:rFonts w:hint="eastAsia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 w:rsidRPr="00D93A3D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 xml:space="preserve"> for F</w:t>
                                  </w:r>
                                  <w:r w:rsidRPr="00D93A3D">
                                    <w:rPr>
                                      <w:rFonts w:hint="eastAsia"/>
                                      <w:i/>
                                      <w:iCs/>
                                      <w:sz w:val="18"/>
                                      <w:szCs w:val="18"/>
                                      <w:vertAlign w:val="subscript"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47083260" name="타원 13"/>
                            <wps:cNvSpPr/>
                            <wps:spPr>
                              <a:xfrm>
                                <a:off x="4146698" y="2488019"/>
                                <a:ext cx="1158949" cy="1158949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84DD117" w14:textId="77777777" w:rsidR="00871315" w:rsidRPr="002A67A6" w:rsidRDefault="00871315" w:rsidP="00871315">
                                  <w:pPr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 w:rsidRPr="002A67A6">
                                    <w:rPr>
                                      <w:rFonts w:hint="eastAsia"/>
                                      <w:sz w:val="16"/>
                                      <w:szCs w:val="18"/>
                                    </w:rPr>
                                    <w:t>Domain Specific Factor: Cooper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99377998" name="직선 화살표 연결선 16"/>
                            <wps:cNvCnPr/>
                            <wps:spPr>
                              <a:xfrm flipH="1" flipV="1">
                                <a:off x="3227867" y="2409161"/>
                                <a:ext cx="918831" cy="63175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9504024" name="직선 화살표 연결선 17"/>
                            <wps:cNvCnPr/>
                            <wps:spPr>
                              <a:xfrm flipH="1" flipV="1">
                                <a:off x="3187552" y="2864146"/>
                                <a:ext cx="951555" cy="176205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lg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50748646" name="직선 화살표 연결선 18"/>
                            <wps:cNvCnPr/>
                            <wps:spPr>
                              <a:xfrm flipH="1">
                                <a:off x="3185337" y="3062177"/>
                                <a:ext cx="953445" cy="229914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51913332" name="직선 화살표 연결선 19"/>
                            <wps:cNvCnPr/>
                            <wps:spPr>
                              <a:xfrm flipH="1" flipV="1">
                                <a:off x="3198185" y="1652034"/>
                                <a:ext cx="988828" cy="18739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lgDash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44681938" name="타원 13"/>
                            <wps:cNvSpPr/>
                            <wps:spPr>
                              <a:xfrm>
                                <a:off x="4157330" y="1201479"/>
                                <a:ext cx="1158949" cy="1158949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5B2976" w14:textId="77777777" w:rsidR="00871315" w:rsidRDefault="00871315" w:rsidP="00871315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 xml:space="preserve">Domain Specific Factor </w:t>
                                  </w:r>
                                  <w:r w:rsidRPr="002826A3">
                                    <w:rPr>
                                      <w:rFonts w:hint="eastAsia"/>
                                      <w:i/>
                                      <w:iCs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708609785" name="연결선: 구부러짐 22"/>
                          <wps:cNvCnPr/>
                          <wps:spPr>
                            <a:xfrm flipH="1">
                              <a:off x="5301216" y="1654249"/>
                              <a:ext cx="21324" cy="1360967"/>
                            </a:xfrm>
                            <a:prstGeom prst="curvedConnector3">
                              <a:avLst>
                                <a:gd name="adj1" fmla="val -1297135"/>
                              </a:avLst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07330005" name="Text Box 21"/>
                        <wps:cNvSpPr txBox="1"/>
                        <wps:spPr>
                          <a:xfrm>
                            <a:off x="3476847" y="2286000"/>
                            <a:ext cx="318972" cy="41449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0525FFE" w14:textId="77777777" w:rsidR="00871315" w:rsidRDefault="00871315" w:rsidP="00871315">
                              <w:r>
                                <w:rPr>
                                  <w:rFonts w:hint="eastAsia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EC0536" id="그룹 25" o:spid="_x0000_s1026" style="position:absolute;margin-left:0;margin-top:-6.35pt;width:419.1pt;height:280.45pt;z-index:251660288" coordsize="53225,35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">
                <v:group id="그룹 23" o:spid="_x0000_s1027" style="position:absolute;width:53225;height:35619" coordsize="53225,356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">
                  <v:group id="그룹 20" o:spid="_x0000_s1028" style="position:absolute;width:53162;height:35619" coordorigin=",850" coordsize="53162,356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">
                    <v:oval id="타원 1" o:spid="_x0000_s1029" style="position:absolute;top:8399;width:14406;height:14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" fillcolor="white [3201]" strokecolor="black [3200]" strokeweight="1pt">
                      <v:stroke joinstyle="miter"/>
                      <v:textbox>
                        <w:txbxContent>
                          <w:p w14:paraId="4C8371BF" w14:textId="77777777" w:rsidR="00871315" w:rsidRPr="003769BE" w:rsidRDefault="00871315" w:rsidP="00871315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 w:rsidRPr="003769BE"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32"/>
                              </w:rPr>
                              <w:t xml:space="preserve">Social </w:t>
                            </w:r>
                          </w:p>
                          <w:p w14:paraId="69AF86AC" w14:textId="77777777" w:rsidR="00871315" w:rsidRPr="003769BE" w:rsidRDefault="00871315" w:rsidP="00871315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32"/>
                              </w:rPr>
                            </w:pPr>
                            <w:r w:rsidRPr="003769BE"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32"/>
                              </w:rPr>
                              <w:t>Skills</w:t>
                            </w:r>
                          </w:p>
                        </w:txbxContent>
                      </v:textbox>
                    </v:oval>
                    <v:rect id="직사각형 2" o:spid="_x0000_s1030" style="position:absolute;left:22966;top:850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" fillcolor="white [3201]" strokecolor="black [3200]" strokeweight="1pt">
                      <v:textbox>
                        <w:txbxContent>
                          <w:p w14:paraId="0DCE6FF8" w14:textId="77777777" w:rsidR="00871315" w:rsidRPr="00D93A3D" w:rsidRDefault="00871315" w:rsidP="0087131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Item 1</w:t>
                            </w:r>
                          </w:p>
                        </w:txbxContent>
                      </v:textbox>
                    </v:rect>
                    <v:rect id="직사각형 2" o:spid="_x0000_s1031" style="position:absolute;left:22966;top:5103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" fillcolor="white [3201]" strokecolor="black [3200]" strokeweight="1pt">
                      <v:stroke dashstyle="longDash"/>
                      <v:textbox>
                        <w:txbxContent>
                          <w:p w14:paraId="43AA3DC2" w14:textId="77777777" w:rsidR="00871315" w:rsidRPr="00D93A3D" w:rsidRDefault="00871315" w:rsidP="0087131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Item 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xbxContent>
                      </v:textbox>
                    </v:rect>
                    <v:rect id="직사각형 2" o:spid="_x0000_s1032" style="position:absolute;left:23072;top:9462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" fillcolor="white [3201]" strokecolor="black [3200]" strokeweight="1pt">
                      <v:textbox>
                        <w:txbxContent>
                          <w:p w14:paraId="75100BF2" w14:textId="77777777" w:rsidR="00871315" w:rsidRPr="00D93A3D" w:rsidRDefault="00871315" w:rsidP="0087131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Item 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xbxContent>
                      </v:textbox>
                    </v:rect>
                    <v:rect id="직사각형 2" o:spid="_x0000_s1033" style="position:absolute;left:23072;top:22328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" fillcolor="white [3201]" strokecolor="black [3200]" strokeweight="1pt">
                      <v:textbox>
                        <w:txbxContent>
                          <w:p w14:paraId="03A74644" w14:textId="77777777" w:rsidR="00871315" w:rsidRPr="00D93A3D" w:rsidRDefault="00871315" w:rsidP="0087131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Item 37</w:t>
                            </w:r>
                          </w:p>
                        </w:txbxContent>
                      </v:textbox>
                    </v:rect>
                    <v:rect id="직사각형 2" o:spid="_x0000_s1034" style="position:absolute;left:22966;top:26900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" fillcolor="white [3201]" strokecolor="black [3200]" strokeweight="1pt">
                      <v:stroke dashstyle="longDash"/>
                      <v:textbox>
                        <w:txbxContent>
                          <w:p w14:paraId="433F6237" w14:textId="77777777" w:rsidR="00871315" w:rsidRPr="00D93A3D" w:rsidRDefault="00871315" w:rsidP="0087131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Item </w:t>
                            </w:r>
                            <w:r w:rsidRPr="00D93A3D">
                              <w:rPr>
                                <w:rFonts w:hint="eastAsia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  <v:rect id="직사각형 2" o:spid="_x0000_s1035" style="position:absolute;left:22966;top:31366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" fillcolor="white [3201]" strokecolor="black [3200]" strokeweight="1pt">
                      <v:textbox>
                        <w:txbxContent>
                          <w:p w14:paraId="71A7A4B4" w14:textId="77777777" w:rsidR="00871315" w:rsidRPr="00D93A3D" w:rsidRDefault="00871315" w:rsidP="0087131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Item 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  <w:p w14:paraId="47668D98" w14:textId="77777777" w:rsidR="00871315" w:rsidRDefault="00871315" w:rsidP="00871315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3" o:spid="_x0000_s1036" type="#_x0000_t32" style="position:absolute;left:14460;top:2188;width:8081;height:132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" strokecolor="black [3200]" strokeweight=".5pt">
                      <v:stroke endarrow="block" joinstyle="miter"/>
                    </v:shape>
                    <v:shape id="직선 화살표 연결선 4" o:spid="_x0000_s1037" type="#_x0000_t32" style="position:absolute;left:14460;top:6654;width:8293;height:896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" strokecolor="black [3200]" strokeweight=".5pt">
                      <v:stroke dashstyle="longDash" endarrow="block" joinstyle="miter"/>
                    </v:shape>
                    <v:shape id="직선 화살표 연결선 5" o:spid="_x0000_s1038" type="#_x0000_t32" style="position:absolute;left:14353;top:11013;width:8613;height:5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" strokecolor="black [3200]" strokeweight=".5pt">
                      <v:stroke endarrow="block" joinstyle="miter"/>
                    </v:shape>
                    <v:shape id="직선 화살표 연결선 6" o:spid="_x0000_s1039" type="#_x0000_t32" style="position:absolute;left:14672;top:16161;width:8188;height:8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" strokecolor="black [3200]" strokeweight=".5pt">
                      <v:stroke dashstyle="longDash" endarrow="block" joinstyle="miter"/>
                    </v:shape>
                    <v:shape id="직선 화살표 연결선 7" o:spid="_x0000_s1040" type="#_x0000_t32" style="position:absolute;left:14460;top:16480;width:8612;height:7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" strokecolor="black [3200]" strokeweight=".5pt">
                      <v:stroke endarrow="block" joinstyle="miter"/>
                    </v:shape>
                    <v:shape id="직선 화살표 연결선 8" o:spid="_x0000_s1041" type="#_x0000_t32" style="position:absolute;left:14353;top:16799;width:8400;height:116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" strokecolor="black [3200]" strokeweight=".5pt">
                      <v:stroke dashstyle="longDash" endarrow="block" joinstyle="miter"/>
                    </v:shape>
                    <v:shape id="직선 화살표 연결선 9" o:spid="_x0000_s1042" type="#_x0000_t32" style="position:absolute;left:14247;top:17331;width:8719;height:161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" strokecolor="black [3200]" strokeweight=".5pt">
                      <v:stroke endarrow="block" joinstyle="miter"/>
                    </v:shape>
                    <v:rect id="직사각형 2" o:spid="_x0000_s1043" style="position:absolute;left:23285;top:14991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" fillcolor="white [3201]" strokecolor="black [3200]" strokeweight="1pt">
                      <v:stroke dashstyle="longDash"/>
                      <v:textbox>
                        <w:txbxContent>
                          <w:p w14:paraId="4452D1F7" w14:textId="77777777" w:rsidR="00871315" w:rsidRPr="00D93A3D" w:rsidRDefault="00871315" w:rsidP="0087131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Item </w:t>
                            </w:r>
                            <w:r>
                              <w:rPr>
                                <w:rFonts w:hint="eastAsia"/>
                                <w:i/>
                                <w:iCs/>
                                <w:sz w:val="18"/>
                                <w:szCs w:val="18"/>
                              </w:rPr>
                              <w:t>l</w:t>
                            </w:r>
                            <w:r w:rsidRPr="00D93A3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for F</w:t>
                            </w:r>
                            <w:r w:rsidRPr="00D93A3D">
                              <w:rPr>
                                <w:rFonts w:hint="eastAsia"/>
                                <w:i/>
                                <w:iCs/>
                                <w:sz w:val="18"/>
                                <w:szCs w:val="18"/>
                                <w:vertAlign w:val="subscript"/>
                              </w:rPr>
                              <w:t>j</w:t>
                            </w:r>
                          </w:p>
                        </w:txbxContent>
                      </v:textbox>
                    </v:rect>
                    <v:oval id="타원 13" o:spid="_x0000_s1044" style="position:absolute;left:41466;top:24880;width:11590;height:11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" fillcolor="white [3201]" strokecolor="black [3200]" strokeweight="1pt">
                      <v:stroke joinstyle="miter"/>
                      <v:textbox>
                        <w:txbxContent>
                          <w:p w14:paraId="384DD117" w14:textId="77777777" w:rsidR="00871315" w:rsidRPr="002A67A6" w:rsidRDefault="00871315" w:rsidP="00871315">
                            <w:pPr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 w:rsidRPr="002A67A6">
                              <w:rPr>
                                <w:rFonts w:hint="eastAsia"/>
                                <w:sz w:val="16"/>
                                <w:szCs w:val="18"/>
                              </w:rPr>
                              <w:t>Domain Specific Factor: Cooperation</w:t>
                            </w:r>
                          </w:p>
                        </w:txbxContent>
                      </v:textbox>
                    </v:oval>
                    <v:shape id="직선 화살표 연결선 16" o:spid="_x0000_s1045" type="#_x0000_t32" style="position:absolute;left:32278;top:24091;width:9188;height:631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" strokecolor="black [3200]" strokeweight=".5pt">
                      <v:stroke endarrow="block" joinstyle="miter"/>
                    </v:shape>
                    <v:shape id="직선 화살표 연결선 17" o:spid="_x0000_s1046" type="#_x0000_t32" style="position:absolute;left:31875;top:28641;width:9516;height:176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" strokecolor="black [3200]" strokeweight=".5pt">
                      <v:stroke dashstyle="longDash" endarrow="block" joinstyle="miter"/>
                    </v:shape>
                    <v:shape id="직선 화살표 연결선 18" o:spid="_x0000_s1047" type="#_x0000_t32" style="position:absolute;left:31853;top:30621;width:9534;height:22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" strokecolor="black [3200]" strokeweight=".5pt">
                      <v:stroke endarrow="block" joinstyle="miter"/>
                    </v:shape>
                    <v:shape id="직선 화살표 연결선 19" o:spid="_x0000_s1048" type="#_x0000_t32" style="position:absolute;left:31981;top:16520;width:9889;height:187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" strokecolor="black [3213]" strokeweight=".5pt">
                      <v:stroke dashstyle="longDash" endarrow="block" joinstyle="miter"/>
                    </v:shape>
                    <v:oval id="타원 13" o:spid="_x0000_s1049" style="position:absolute;left:41573;top:12014;width:11589;height:115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" fillcolor="white [3201]" strokecolor="black [3200]" strokeweight="1pt">
                      <v:stroke joinstyle="miter"/>
                      <v:textbox>
                        <w:txbxContent>
                          <w:p w14:paraId="1C5B2976" w14:textId="77777777" w:rsidR="00871315" w:rsidRDefault="00871315" w:rsidP="00871315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 xml:space="preserve">Domain Specific Factor </w:t>
                            </w:r>
                            <w:r w:rsidRPr="002826A3">
                              <w:rPr>
                                <w:rFonts w:hint="eastAsia"/>
                                <w:i/>
                                <w:iCs/>
                              </w:rPr>
                              <w:t>j</w:t>
                            </w:r>
                          </w:p>
                        </w:txbxContent>
                      </v:textbox>
                    </v:oval>
                  </v:group>
                  <v:shapetype id="_x0000_t38" coordsize="21600,21600" o:spt="38" o:oned="t" path="m,c@0,0@1,5400@1,10800@1,16200@2,21600,21600,21600e" filled="f">
                    <v:formulas>
                      <v:f eqn="mid #0 0"/>
                      <v:f eqn="val #0"/>
                      <v:f eqn="mid #0 2160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연결선: 구부러짐 22" o:spid="_x0000_s1050" type="#_x0000_t38" style="position:absolute;left:53012;top:16542;width:213;height:1361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" adj="-280181" strokecolor="black [3200]" strokeweight=".5pt">
                    <v:stroke startarrow="block" endarrow="block"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" o:spid="_x0000_s1051" type="#_x0000_t202" style="position:absolute;left:34768;top:22860;width:3190;height:4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" fillcolor="white [3201]" stroked="f" strokeweight=".5pt">
                  <v:textbox>
                    <w:txbxContent>
                      <w:p w14:paraId="70525FFE" w14:textId="77777777" w:rsidR="00871315" w:rsidRDefault="00871315" w:rsidP="00871315">
                        <w:r>
                          <w:rPr>
                            <w:rFonts w:hint="eastAsia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C4095E"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82DA92" wp14:editId="5F07F6D8">
                <wp:simplePos x="0" y="0"/>
                <wp:positionH relativeFrom="column">
                  <wp:posOffset>0</wp:posOffset>
                </wp:positionH>
                <wp:positionV relativeFrom="paragraph">
                  <wp:posOffset>3530556</wp:posOffset>
                </wp:positionV>
                <wp:extent cx="5316220" cy="635"/>
                <wp:effectExtent l="0" t="0" r="0" b="0"/>
                <wp:wrapNone/>
                <wp:docPr id="83282701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62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3398218" w14:textId="2CF3966A" w:rsidR="00871315" w:rsidRPr="00D82F35" w:rsidRDefault="009F3373" w:rsidP="009F3373">
                            <w:pPr>
                              <w:pStyle w:val="Caption"/>
                              <w:spacing w:line="36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D82F3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Note. </w:t>
                            </w:r>
                            <w:r w:rsidR="00871315" w:rsidRPr="00D82F3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The dashed part of the model used heuristics to indicate multiple elements specified in a similar way. Note that residuals are omitted from the model for simplicity. From Model SSP3 (Figure 3), the covariances between domain-specific factors were allowed to be freely estimat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82DA92" id="Text Box 1" o:spid="_x0000_s1052" type="#_x0000_t202" style="position:absolute;margin-left:0;margin-top:278pt;width:418.6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" stroked="f">
                <v:textbox style="mso-fit-shape-to-text:t" inset="0,0,0,0">
                  <w:txbxContent>
                    <w:p w14:paraId="23398218" w14:textId="2CF3966A" w:rsidR="00871315" w:rsidRPr="00D82F35" w:rsidRDefault="009F3373" w:rsidP="009F3373">
                      <w:pPr>
                        <w:pStyle w:val="Caption"/>
                        <w:spacing w:line="360" w:lineRule="auto"/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 w:val="22"/>
                          <w:szCs w:val="22"/>
                        </w:rPr>
                      </w:pPr>
                      <w:r w:rsidRPr="00D82F35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 w:val="22"/>
                          <w:szCs w:val="22"/>
                        </w:rPr>
                        <w:t xml:space="preserve">Note. </w:t>
                      </w:r>
                      <w:r w:rsidR="00871315" w:rsidRPr="00D82F35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>The dashed part of the model used heuristics to indicate multiple elements specified in a similar way. Note that residuals are omitted from the model for simplicity. From Model SSP3 (Figure 3), the covariances between domain-specific factors were allowed to be freely estimated.</w:t>
                      </w:r>
                    </w:p>
                  </w:txbxContent>
                </v:textbox>
              </v:shape>
            </w:pict>
          </mc:Fallback>
        </mc:AlternateContent>
      </w:r>
    </w:p>
    <w:p w14:paraId="3F66FDAD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6D1EB887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4E99F559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03663D2A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044521F8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6B34D2ED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648CB1E6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0491C2AA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66E59BC4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1195AE42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364ADDB6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712870BF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377A433A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6871DB04" w14:textId="77777777" w:rsidR="00871315" w:rsidRPr="00C4095E" w:rsidRDefault="00871315" w:rsidP="00871315">
      <w:pPr>
        <w:rPr>
          <w:rFonts w:ascii="Times New Roman" w:hAnsi="Times New Roman" w:cs="Times New Roman"/>
          <w:b/>
          <w:bCs/>
          <w:sz w:val="24"/>
        </w:rPr>
      </w:pPr>
    </w:p>
    <w:p w14:paraId="51FCD6B0" w14:textId="77777777" w:rsidR="0074787F" w:rsidRPr="00871315" w:rsidRDefault="0074787F" w:rsidP="00871315"/>
    <w:sectPr w:rsidR="0074787F" w:rsidRPr="008713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6BD42" w14:textId="77777777" w:rsidR="009F3373" w:rsidRDefault="009F3373" w:rsidP="009F3373">
      <w:pPr>
        <w:spacing w:after="0"/>
      </w:pPr>
      <w:r>
        <w:separator/>
      </w:r>
    </w:p>
  </w:endnote>
  <w:endnote w:type="continuationSeparator" w:id="0">
    <w:p w14:paraId="671811DD" w14:textId="77777777" w:rsidR="009F3373" w:rsidRDefault="009F3373" w:rsidP="009F337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53CAC" w14:textId="77777777" w:rsidR="009F3373" w:rsidRDefault="009F3373" w:rsidP="009F3373">
      <w:pPr>
        <w:spacing w:after="0"/>
      </w:pPr>
      <w:r>
        <w:separator/>
      </w:r>
    </w:p>
  </w:footnote>
  <w:footnote w:type="continuationSeparator" w:id="0">
    <w:p w14:paraId="7A3990D0" w14:textId="77777777" w:rsidR="009F3373" w:rsidRDefault="009F3373" w:rsidP="009F337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53"/>
    <w:rsid w:val="00024893"/>
    <w:rsid w:val="00030869"/>
    <w:rsid w:val="00040395"/>
    <w:rsid w:val="00054BDF"/>
    <w:rsid w:val="00057871"/>
    <w:rsid w:val="001067EE"/>
    <w:rsid w:val="00242F52"/>
    <w:rsid w:val="002A3C3D"/>
    <w:rsid w:val="002B4F2D"/>
    <w:rsid w:val="00377C07"/>
    <w:rsid w:val="0074787F"/>
    <w:rsid w:val="007A03C1"/>
    <w:rsid w:val="00871315"/>
    <w:rsid w:val="009F3373"/>
    <w:rsid w:val="00A070B3"/>
    <w:rsid w:val="00AB01CE"/>
    <w:rsid w:val="00D50D53"/>
    <w:rsid w:val="00D82F35"/>
    <w:rsid w:val="00DD62C5"/>
    <w:rsid w:val="00E8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FF7C37"/>
  <w15:chartTrackingRefBased/>
  <w15:docId w15:val="{B9EB5A77-A93F-4056-8A70-07B79B06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315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D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D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D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D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D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D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D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50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D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D5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0D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F33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3373"/>
  </w:style>
  <w:style w:type="paragraph" w:styleId="Footer">
    <w:name w:val="footer"/>
    <w:basedOn w:val="Normal"/>
    <w:link w:val="FooterChar"/>
    <w:uiPriority w:val="99"/>
    <w:unhideWhenUsed/>
    <w:rsid w:val="009F33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3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4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oe Kim</dc:creator>
  <cp:keywords/>
  <dc:description/>
  <cp:lastModifiedBy>Gonzalez, Jorge</cp:lastModifiedBy>
  <cp:revision>2</cp:revision>
  <dcterms:created xsi:type="dcterms:W3CDTF">2025-06-02T20:37:00Z</dcterms:created>
  <dcterms:modified xsi:type="dcterms:W3CDTF">2025-06-02T20:37:00Z</dcterms:modified>
</cp:coreProperties>
</file>